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B6C95" w14:textId="77777777" w:rsidR="00077B53" w:rsidRDefault="00077B53" w:rsidP="00CD1553">
      <w:pPr>
        <w:rPr>
          <w:rFonts w:ascii="Times New Roman" w:hAnsi="Times New Roman" w:cs="Times New Roman"/>
          <w:b/>
          <w:bCs/>
        </w:rPr>
      </w:pPr>
    </w:p>
    <w:p w14:paraId="6E83576D" w14:textId="66198FF7" w:rsidR="00AE470B" w:rsidRDefault="00AE470B" w:rsidP="00CD1553">
      <w:pPr>
        <w:rPr>
          <w:rFonts w:ascii="Times New Roman" w:hAnsi="Times New Roman" w:cs="Times New Roman"/>
          <w:b/>
          <w:bCs/>
        </w:rPr>
      </w:pPr>
      <w:r w:rsidRPr="005E4BC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5E4BCB">
        <w:rPr>
          <w:rFonts w:ascii="Times New Roman" w:hAnsi="Times New Roman" w:cs="Times New Roman"/>
          <w:b/>
        </w:rPr>
        <w:t xml:space="preserve"> Table.  </w:t>
      </w:r>
      <w:r w:rsidR="00E636F0">
        <w:rPr>
          <w:rFonts w:ascii="Times New Roman" w:hAnsi="Times New Roman" w:cs="Times New Roman"/>
          <w:b/>
        </w:rPr>
        <w:t>Full c</w:t>
      </w:r>
      <w:r w:rsidR="00C00BA4">
        <w:rPr>
          <w:rFonts w:ascii="Times New Roman" w:hAnsi="Times New Roman" w:cs="Times New Roman"/>
          <w:b/>
        </w:rPr>
        <w:t>orrelation</w:t>
      </w:r>
      <w:r w:rsidRPr="00FA33EF">
        <w:rPr>
          <w:rFonts w:ascii="Times New Roman" w:hAnsi="Times New Roman" w:cs="Times New Roman"/>
          <w:b/>
        </w:rPr>
        <w:t xml:space="preserve"> </w:t>
      </w:r>
      <w:r w:rsidR="0083068E">
        <w:rPr>
          <w:rFonts w:ascii="Times New Roman" w:hAnsi="Times New Roman" w:cs="Times New Roman"/>
          <w:b/>
        </w:rPr>
        <w:t>m</w:t>
      </w:r>
      <w:r w:rsidRPr="00FA33EF">
        <w:rPr>
          <w:rFonts w:ascii="Times New Roman" w:hAnsi="Times New Roman" w:cs="Times New Roman"/>
          <w:b/>
        </w:rPr>
        <w:t xml:space="preserve">atrix </w:t>
      </w:r>
      <w:r w:rsidR="0083068E">
        <w:rPr>
          <w:rFonts w:ascii="Times New Roman" w:hAnsi="Times New Roman" w:cs="Times New Roman"/>
          <w:b/>
        </w:rPr>
        <w:t>between IS dimensions and religious measures</w:t>
      </w:r>
      <w:r w:rsidR="00C00BA4">
        <w:rPr>
          <w:rFonts w:ascii="Times New Roman" w:hAnsi="Times New Roman" w:cs="Times New Roman"/>
          <w:b/>
        </w:rPr>
        <w:t xml:space="preserve"> for all and by religious group</w:t>
      </w:r>
      <w:r w:rsidR="0083068E">
        <w:rPr>
          <w:rFonts w:ascii="Times New Roman" w:hAnsi="Times New Roman" w:cs="Times New Roman"/>
          <w:b/>
        </w:rPr>
        <w:t xml:space="preserve"> (Study 1)</w:t>
      </w:r>
      <w:r w:rsidR="00C00BA4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0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057"/>
        <w:gridCol w:w="1153"/>
        <w:gridCol w:w="1153"/>
        <w:gridCol w:w="1057"/>
        <w:gridCol w:w="1153"/>
        <w:gridCol w:w="1153"/>
        <w:gridCol w:w="1126"/>
        <w:gridCol w:w="1084"/>
      </w:tblGrid>
      <w:tr w:rsidR="00AE470B" w:rsidRPr="00DF318E" w14:paraId="40BE6AB5" w14:textId="77777777" w:rsidTr="00CF74B3">
        <w:trPr>
          <w:trHeight w:val="529"/>
        </w:trPr>
        <w:tc>
          <w:tcPr>
            <w:tcW w:w="1628" w:type="dxa"/>
            <w:tcBorders>
              <w:top w:val="single" w:sz="4" w:space="0" w:color="auto"/>
            </w:tcBorders>
            <w:hideMark/>
          </w:tcPr>
          <w:p w14:paraId="58CAC421" w14:textId="77777777" w:rsidR="00AE470B" w:rsidRPr="00DF318E" w:rsidRDefault="00AE470B" w:rsidP="00CF74B3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</w:tcBorders>
            <w:hideMark/>
          </w:tcPr>
          <w:p w14:paraId="75D319E6" w14:textId="77777777" w:rsidR="00AE470B" w:rsidRPr="00DF318E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F318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ll </w:t>
            </w:r>
          </w:p>
          <w:p w14:paraId="3E958CAF" w14:textId="129CDDBF" w:rsidR="00AE470B" w:rsidRPr="00DF318E" w:rsidRDefault="00AE470B" w:rsidP="00CF7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</w:tcBorders>
            <w:hideMark/>
          </w:tcPr>
          <w:p w14:paraId="0A42E06E" w14:textId="77777777" w:rsidR="00AE470B" w:rsidRPr="00DF318E" w:rsidRDefault="00AE470B" w:rsidP="00CF7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18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Christians </w:t>
            </w:r>
          </w:p>
          <w:p w14:paraId="42A8A10C" w14:textId="26F3A528" w:rsidR="00AE470B" w:rsidRPr="00DF318E" w:rsidRDefault="00AE470B" w:rsidP="00CF7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gridSpan w:val="2"/>
            <w:tcBorders>
              <w:top w:val="single" w:sz="4" w:space="0" w:color="auto"/>
            </w:tcBorders>
          </w:tcPr>
          <w:p w14:paraId="5A370EF7" w14:textId="77777777" w:rsidR="00AE470B" w:rsidRPr="00DF318E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F318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uslims</w:t>
            </w:r>
          </w:p>
          <w:p w14:paraId="0D46101F" w14:textId="6C13AEEB" w:rsidR="00AE470B" w:rsidRPr="00DF318E" w:rsidRDefault="00AE470B" w:rsidP="00CF7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</w:tcBorders>
            <w:hideMark/>
          </w:tcPr>
          <w:p w14:paraId="53E52870" w14:textId="77777777" w:rsidR="00AE470B" w:rsidRPr="00DF318E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F318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Hindus</w:t>
            </w:r>
          </w:p>
          <w:p w14:paraId="194D2CDA" w14:textId="4A2A60D6" w:rsidR="00AE470B" w:rsidRPr="00DF318E" w:rsidRDefault="00AE470B" w:rsidP="00CF7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70B" w:rsidRPr="00DF318E" w14:paraId="29D426B3" w14:textId="77777777" w:rsidTr="00CF74B3">
        <w:trPr>
          <w:trHeight w:val="692"/>
        </w:trPr>
        <w:tc>
          <w:tcPr>
            <w:tcW w:w="1628" w:type="dxa"/>
          </w:tcPr>
          <w:p w14:paraId="64106E7B" w14:textId="77777777" w:rsidR="00AE470B" w:rsidRPr="00DF318E" w:rsidRDefault="00AE470B" w:rsidP="00CF74B3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56B3E85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Centrality of Religion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E4A6C5A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Frequency of Religious Practice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82B9215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Centrality of Religion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A902437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Frequency of Religious Practice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6CA4419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Centrality of Religion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8A33F10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Frequency of Religious Practices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9B70354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Centrality of Religion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D07A865" w14:textId="77777777" w:rsidR="00AE470B" w:rsidRPr="00836C3E" w:rsidRDefault="00AE470B" w:rsidP="00CF74B3">
            <w:pPr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</w:pPr>
            <w:r w:rsidRPr="00836C3E">
              <w:rPr>
                <w:rFonts w:ascii="Times New Roman" w:eastAsia="Times New Roman" w:hAnsi="Times New Roman" w:cs="Times New Roman"/>
                <w:bCs/>
                <w:color w:val="333333"/>
                <w:sz w:val="16"/>
                <w:szCs w:val="18"/>
              </w:rPr>
              <w:t>Frequency of Religious Practices</w:t>
            </w:r>
          </w:p>
        </w:tc>
      </w:tr>
      <w:tr w:rsidR="00AE470B" w:rsidRPr="00DF318E" w14:paraId="2B9C4D23" w14:textId="77777777" w:rsidTr="00CF74B3">
        <w:trPr>
          <w:trHeight w:val="673"/>
        </w:trPr>
        <w:tc>
          <w:tcPr>
            <w:tcW w:w="1628" w:type="dxa"/>
            <w:vAlign w:val="center"/>
          </w:tcPr>
          <w:p w14:paraId="4ADD6C2E" w14:textId="77777777" w:rsidR="00AE470B" w:rsidRDefault="00AE470B" w:rsidP="00CF74B3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2B8C01AB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30***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3528D89C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7***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7B0AAA31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0***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63300B9D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3***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453A82F1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37***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70BE2985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7***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4A4BC894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48***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585AB9F2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3***</w:t>
            </w:r>
          </w:p>
        </w:tc>
      </w:tr>
      <w:tr w:rsidR="00AE470B" w:rsidRPr="00DF318E" w14:paraId="467F12C7" w14:textId="77777777" w:rsidTr="00CF74B3">
        <w:trPr>
          <w:trHeight w:val="548"/>
        </w:trPr>
        <w:tc>
          <w:tcPr>
            <w:tcW w:w="1628" w:type="dxa"/>
            <w:vAlign w:val="center"/>
            <w:hideMark/>
          </w:tcPr>
          <w:p w14:paraId="2647F17D" w14:textId="77777777" w:rsidR="00AE470B" w:rsidRPr="00DF318E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Noticing</w:t>
            </w:r>
          </w:p>
        </w:tc>
        <w:tc>
          <w:tcPr>
            <w:tcW w:w="1057" w:type="dxa"/>
            <w:vAlign w:val="center"/>
            <w:hideMark/>
          </w:tcPr>
          <w:p w14:paraId="3107FD9C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9***</w:t>
            </w:r>
          </w:p>
        </w:tc>
        <w:tc>
          <w:tcPr>
            <w:tcW w:w="1153" w:type="dxa"/>
            <w:vAlign w:val="center"/>
          </w:tcPr>
          <w:p w14:paraId="1A99222A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06*</w:t>
            </w:r>
          </w:p>
        </w:tc>
        <w:tc>
          <w:tcPr>
            <w:tcW w:w="1153" w:type="dxa"/>
            <w:vAlign w:val="center"/>
            <w:hideMark/>
          </w:tcPr>
          <w:p w14:paraId="7FC06C96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6***</w:t>
            </w:r>
          </w:p>
        </w:tc>
        <w:tc>
          <w:tcPr>
            <w:tcW w:w="1057" w:type="dxa"/>
            <w:vAlign w:val="center"/>
          </w:tcPr>
          <w:p w14:paraId="1412B3B3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05</w:t>
            </w:r>
          </w:p>
        </w:tc>
        <w:tc>
          <w:tcPr>
            <w:tcW w:w="1153" w:type="dxa"/>
            <w:vAlign w:val="center"/>
          </w:tcPr>
          <w:p w14:paraId="2C84A196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4***</w:t>
            </w:r>
          </w:p>
        </w:tc>
        <w:tc>
          <w:tcPr>
            <w:tcW w:w="1153" w:type="dxa"/>
            <w:vAlign w:val="center"/>
          </w:tcPr>
          <w:p w14:paraId="7737BCDF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0*</w:t>
            </w:r>
          </w:p>
        </w:tc>
        <w:tc>
          <w:tcPr>
            <w:tcW w:w="1126" w:type="dxa"/>
            <w:vAlign w:val="center"/>
            <w:hideMark/>
          </w:tcPr>
          <w:p w14:paraId="3055BEDC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7***</w:t>
            </w:r>
          </w:p>
        </w:tc>
        <w:tc>
          <w:tcPr>
            <w:tcW w:w="1084" w:type="dxa"/>
            <w:vAlign w:val="center"/>
          </w:tcPr>
          <w:p w14:paraId="6487BD89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5**</w:t>
            </w:r>
          </w:p>
        </w:tc>
      </w:tr>
      <w:tr w:rsidR="00AE470B" w:rsidRPr="00DF318E" w14:paraId="62C016C9" w14:textId="77777777" w:rsidTr="00CF74B3">
        <w:trPr>
          <w:trHeight w:val="620"/>
        </w:trPr>
        <w:tc>
          <w:tcPr>
            <w:tcW w:w="1628" w:type="dxa"/>
            <w:vAlign w:val="center"/>
            <w:hideMark/>
          </w:tcPr>
          <w:p w14:paraId="14002640" w14:textId="77777777" w:rsidR="00AE470B" w:rsidRPr="00DF318E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Trusting</w:t>
            </w:r>
          </w:p>
        </w:tc>
        <w:tc>
          <w:tcPr>
            <w:tcW w:w="1057" w:type="dxa"/>
            <w:vAlign w:val="center"/>
            <w:hideMark/>
          </w:tcPr>
          <w:p w14:paraId="64C82370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8***</w:t>
            </w:r>
          </w:p>
        </w:tc>
        <w:tc>
          <w:tcPr>
            <w:tcW w:w="1153" w:type="dxa"/>
            <w:vAlign w:val="center"/>
          </w:tcPr>
          <w:p w14:paraId="6D0476BF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3***</w:t>
            </w:r>
          </w:p>
        </w:tc>
        <w:tc>
          <w:tcPr>
            <w:tcW w:w="1153" w:type="dxa"/>
            <w:vAlign w:val="center"/>
            <w:hideMark/>
          </w:tcPr>
          <w:p w14:paraId="5F4C6F47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9**</w:t>
            </w:r>
          </w:p>
        </w:tc>
        <w:tc>
          <w:tcPr>
            <w:tcW w:w="1057" w:type="dxa"/>
            <w:vAlign w:val="center"/>
          </w:tcPr>
          <w:p w14:paraId="1255D43B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4***</w:t>
            </w:r>
          </w:p>
        </w:tc>
        <w:tc>
          <w:tcPr>
            <w:tcW w:w="1153" w:type="dxa"/>
            <w:vAlign w:val="center"/>
          </w:tcPr>
          <w:p w14:paraId="01BBA252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36***</w:t>
            </w:r>
          </w:p>
        </w:tc>
        <w:tc>
          <w:tcPr>
            <w:tcW w:w="1153" w:type="dxa"/>
            <w:vAlign w:val="center"/>
          </w:tcPr>
          <w:p w14:paraId="164ED0D3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2**</w:t>
            </w:r>
          </w:p>
        </w:tc>
        <w:tc>
          <w:tcPr>
            <w:tcW w:w="1126" w:type="dxa"/>
            <w:vAlign w:val="center"/>
            <w:hideMark/>
          </w:tcPr>
          <w:p w14:paraId="68ADE87F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42***</w:t>
            </w:r>
          </w:p>
        </w:tc>
        <w:tc>
          <w:tcPr>
            <w:tcW w:w="1084" w:type="dxa"/>
            <w:vAlign w:val="center"/>
          </w:tcPr>
          <w:p w14:paraId="72BD49AB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5**</w:t>
            </w:r>
          </w:p>
        </w:tc>
      </w:tr>
      <w:tr w:rsidR="00AE470B" w:rsidRPr="00DF318E" w14:paraId="5968EA0D" w14:textId="77777777" w:rsidTr="00CF74B3">
        <w:trPr>
          <w:trHeight w:val="539"/>
        </w:trPr>
        <w:tc>
          <w:tcPr>
            <w:tcW w:w="1628" w:type="dxa"/>
            <w:vAlign w:val="center"/>
          </w:tcPr>
          <w:p w14:paraId="7E370BFC" w14:textId="77777777" w:rsidR="00AE470B" w:rsidRDefault="00AE470B" w:rsidP="00CF74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Attenti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  <w:p w14:paraId="20D3C320" w14:textId="77777777" w:rsidR="00AE470B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1057" w:type="dxa"/>
            <w:vAlign w:val="center"/>
          </w:tcPr>
          <w:p w14:paraId="76F170C6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8***</w:t>
            </w:r>
          </w:p>
        </w:tc>
        <w:tc>
          <w:tcPr>
            <w:tcW w:w="1153" w:type="dxa"/>
            <w:vAlign w:val="center"/>
          </w:tcPr>
          <w:p w14:paraId="27804714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8***</w:t>
            </w:r>
          </w:p>
        </w:tc>
        <w:tc>
          <w:tcPr>
            <w:tcW w:w="1153" w:type="dxa"/>
            <w:vAlign w:val="center"/>
          </w:tcPr>
          <w:p w14:paraId="7F339A83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8***</w:t>
            </w:r>
          </w:p>
        </w:tc>
        <w:tc>
          <w:tcPr>
            <w:tcW w:w="1057" w:type="dxa"/>
            <w:vAlign w:val="center"/>
          </w:tcPr>
          <w:p w14:paraId="79BB8208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1**</w:t>
            </w:r>
          </w:p>
        </w:tc>
        <w:tc>
          <w:tcPr>
            <w:tcW w:w="1153" w:type="dxa"/>
            <w:vAlign w:val="center"/>
          </w:tcPr>
          <w:p w14:paraId="29786338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34***</w:t>
            </w:r>
          </w:p>
        </w:tc>
        <w:tc>
          <w:tcPr>
            <w:tcW w:w="1153" w:type="dxa"/>
            <w:vAlign w:val="center"/>
          </w:tcPr>
          <w:p w14:paraId="0A832DFE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7***</w:t>
            </w:r>
          </w:p>
        </w:tc>
        <w:tc>
          <w:tcPr>
            <w:tcW w:w="1126" w:type="dxa"/>
            <w:vAlign w:val="center"/>
          </w:tcPr>
          <w:p w14:paraId="65882A29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41***</w:t>
            </w:r>
          </w:p>
        </w:tc>
        <w:tc>
          <w:tcPr>
            <w:tcW w:w="1084" w:type="dxa"/>
            <w:vAlign w:val="center"/>
          </w:tcPr>
          <w:p w14:paraId="33C64C46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5***</w:t>
            </w:r>
          </w:p>
        </w:tc>
      </w:tr>
      <w:tr w:rsidR="00AE470B" w:rsidRPr="00DF318E" w14:paraId="2C07D92C" w14:textId="77777777" w:rsidTr="00CF74B3">
        <w:trPr>
          <w:trHeight w:val="539"/>
        </w:trPr>
        <w:tc>
          <w:tcPr>
            <w:tcW w:w="1628" w:type="dxa"/>
            <w:vAlign w:val="center"/>
          </w:tcPr>
          <w:p w14:paraId="28E7DFA6" w14:textId="77777777" w:rsidR="00AE470B" w:rsidRDefault="00AE470B" w:rsidP="00CF74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Body</w:t>
            </w:r>
          </w:p>
          <w:p w14:paraId="627B9E7F" w14:textId="77777777" w:rsidR="00AE470B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Listening</w:t>
            </w:r>
          </w:p>
        </w:tc>
        <w:tc>
          <w:tcPr>
            <w:tcW w:w="1057" w:type="dxa"/>
            <w:vAlign w:val="center"/>
          </w:tcPr>
          <w:p w14:paraId="3B7C5B02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5***</w:t>
            </w:r>
          </w:p>
        </w:tc>
        <w:tc>
          <w:tcPr>
            <w:tcW w:w="1153" w:type="dxa"/>
            <w:vAlign w:val="center"/>
          </w:tcPr>
          <w:p w14:paraId="2CBC32A5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8***</w:t>
            </w:r>
          </w:p>
        </w:tc>
        <w:tc>
          <w:tcPr>
            <w:tcW w:w="1153" w:type="dxa"/>
            <w:vAlign w:val="center"/>
          </w:tcPr>
          <w:p w14:paraId="4AEFB264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5***</w:t>
            </w:r>
          </w:p>
        </w:tc>
        <w:tc>
          <w:tcPr>
            <w:tcW w:w="1057" w:type="dxa"/>
            <w:vAlign w:val="center"/>
          </w:tcPr>
          <w:p w14:paraId="689B86FC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2**</w:t>
            </w:r>
          </w:p>
        </w:tc>
        <w:tc>
          <w:tcPr>
            <w:tcW w:w="1153" w:type="dxa"/>
            <w:vAlign w:val="center"/>
          </w:tcPr>
          <w:p w14:paraId="31965787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8***</w:t>
            </w:r>
          </w:p>
        </w:tc>
        <w:tc>
          <w:tcPr>
            <w:tcW w:w="1153" w:type="dxa"/>
            <w:vAlign w:val="center"/>
          </w:tcPr>
          <w:p w14:paraId="6FA891AF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6**</w:t>
            </w:r>
          </w:p>
        </w:tc>
        <w:tc>
          <w:tcPr>
            <w:tcW w:w="1126" w:type="dxa"/>
            <w:vAlign w:val="center"/>
          </w:tcPr>
          <w:p w14:paraId="30E9D6E5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39***</w:t>
            </w:r>
          </w:p>
        </w:tc>
        <w:tc>
          <w:tcPr>
            <w:tcW w:w="1084" w:type="dxa"/>
            <w:vAlign w:val="center"/>
          </w:tcPr>
          <w:p w14:paraId="15E5CD76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8***</w:t>
            </w:r>
          </w:p>
        </w:tc>
      </w:tr>
      <w:tr w:rsidR="00AE470B" w:rsidRPr="00DF318E" w14:paraId="05926913" w14:textId="77777777" w:rsidTr="00CF74B3">
        <w:trPr>
          <w:trHeight w:val="846"/>
        </w:trPr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44233464" w14:textId="77777777" w:rsidR="00AE470B" w:rsidRDefault="00AE470B" w:rsidP="00CF74B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Emotional</w:t>
            </w:r>
          </w:p>
          <w:p w14:paraId="159DBE24" w14:textId="77777777" w:rsidR="00AE470B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5F942E70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25***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52C663D7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2***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1FF11130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7**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7E2D2F5B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1**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267EBCDB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31***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671FEEB4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3**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F1564BA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42***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2C61EA6" w14:textId="77777777" w:rsidR="00AE470B" w:rsidRPr="00B443E6" w:rsidRDefault="00AE470B" w:rsidP="00CF74B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B443E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17***</w:t>
            </w:r>
          </w:p>
        </w:tc>
      </w:tr>
    </w:tbl>
    <w:p w14:paraId="72985391" w14:textId="77777777" w:rsidR="00AE470B" w:rsidRPr="00E65C1F" w:rsidRDefault="00AE470B">
      <w:pPr>
        <w:rPr>
          <w:rFonts w:ascii="Times New Roman" w:hAnsi="Times New Roman" w:cs="Times New Roman"/>
          <w:b/>
          <w:bCs/>
        </w:rPr>
      </w:pPr>
    </w:p>
    <w:sectPr w:rsidR="00AE470B" w:rsidRPr="00E65C1F" w:rsidSect="00F51854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26E8A" w14:textId="77777777" w:rsidR="008F2CF3" w:rsidRDefault="008F2CF3" w:rsidP="00D02395">
      <w:r>
        <w:separator/>
      </w:r>
    </w:p>
  </w:endnote>
  <w:endnote w:type="continuationSeparator" w:id="0">
    <w:p w14:paraId="7C661714" w14:textId="77777777" w:rsidR="008F2CF3" w:rsidRDefault="008F2CF3" w:rsidP="00D02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85312" w14:textId="77777777" w:rsidR="008F2CF3" w:rsidRDefault="008F2CF3" w:rsidP="00D02395">
      <w:r>
        <w:separator/>
      </w:r>
    </w:p>
  </w:footnote>
  <w:footnote w:type="continuationSeparator" w:id="0">
    <w:p w14:paraId="36A9AE87" w14:textId="77777777" w:rsidR="008F2CF3" w:rsidRDefault="008F2CF3" w:rsidP="00D02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6B5C"/>
    <w:rsid w:val="00077B53"/>
    <w:rsid w:val="00082207"/>
    <w:rsid w:val="00097CA9"/>
    <w:rsid w:val="000C2175"/>
    <w:rsid w:val="000D5112"/>
    <w:rsid w:val="000E1B43"/>
    <w:rsid w:val="00162EED"/>
    <w:rsid w:val="001D659F"/>
    <w:rsid w:val="00210F8C"/>
    <w:rsid w:val="00244BB4"/>
    <w:rsid w:val="00246366"/>
    <w:rsid w:val="002526B1"/>
    <w:rsid w:val="00267651"/>
    <w:rsid w:val="002711C0"/>
    <w:rsid w:val="00277611"/>
    <w:rsid w:val="002A2247"/>
    <w:rsid w:val="00354BA7"/>
    <w:rsid w:val="00377E10"/>
    <w:rsid w:val="00413561"/>
    <w:rsid w:val="00421B19"/>
    <w:rsid w:val="00470F18"/>
    <w:rsid w:val="004851D9"/>
    <w:rsid w:val="00497572"/>
    <w:rsid w:val="004A6456"/>
    <w:rsid w:val="005A58D4"/>
    <w:rsid w:val="005D538E"/>
    <w:rsid w:val="005E4BCB"/>
    <w:rsid w:val="006077B9"/>
    <w:rsid w:val="00647E87"/>
    <w:rsid w:val="00677A1E"/>
    <w:rsid w:val="006B3366"/>
    <w:rsid w:val="0073455D"/>
    <w:rsid w:val="007D20F2"/>
    <w:rsid w:val="007F6728"/>
    <w:rsid w:val="008050AC"/>
    <w:rsid w:val="0083068E"/>
    <w:rsid w:val="00857DE9"/>
    <w:rsid w:val="008867C0"/>
    <w:rsid w:val="00886E69"/>
    <w:rsid w:val="008C3D34"/>
    <w:rsid w:val="008F2CF3"/>
    <w:rsid w:val="0098160D"/>
    <w:rsid w:val="009A4C3C"/>
    <w:rsid w:val="009B0282"/>
    <w:rsid w:val="009B66F4"/>
    <w:rsid w:val="009D0CF1"/>
    <w:rsid w:val="00A13EBF"/>
    <w:rsid w:val="00A44337"/>
    <w:rsid w:val="00A629A1"/>
    <w:rsid w:val="00AD085D"/>
    <w:rsid w:val="00AE470B"/>
    <w:rsid w:val="00AE6C6B"/>
    <w:rsid w:val="00AE7139"/>
    <w:rsid w:val="00B140D0"/>
    <w:rsid w:val="00B40D91"/>
    <w:rsid w:val="00BB1927"/>
    <w:rsid w:val="00BB53F4"/>
    <w:rsid w:val="00BB56EA"/>
    <w:rsid w:val="00BF6A05"/>
    <w:rsid w:val="00C00BA4"/>
    <w:rsid w:val="00C3288C"/>
    <w:rsid w:val="00C452C6"/>
    <w:rsid w:val="00C978A1"/>
    <w:rsid w:val="00CC03F2"/>
    <w:rsid w:val="00CC13C6"/>
    <w:rsid w:val="00CD1553"/>
    <w:rsid w:val="00CF74B3"/>
    <w:rsid w:val="00D02395"/>
    <w:rsid w:val="00D1010D"/>
    <w:rsid w:val="00D10531"/>
    <w:rsid w:val="00D7655F"/>
    <w:rsid w:val="00D937BA"/>
    <w:rsid w:val="00E02CF6"/>
    <w:rsid w:val="00E13361"/>
    <w:rsid w:val="00E44292"/>
    <w:rsid w:val="00E57CE9"/>
    <w:rsid w:val="00E634FA"/>
    <w:rsid w:val="00E636F0"/>
    <w:rsid w:val="00E65C1F"/>
    <w:rsid w:val="00E662C5"/>
    <w:rsid w:val="00E72829"/>
    <w:rsid w:val="00E7382B"/>
    <w:rsid w:val="00EE6E42"/>
    <w:rsid w:val="00F51854"/>
    <w:rsid w:val="00F7055A"/>
    <w:rsid w:val="00FC575A"/>
    <w:rsid w:val="00FE625C"/>
    <w:rsid w:val="00FF3086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0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table" w:styleId="TableGrid">
    <w:name w:val="Table Grid"/>
    <w:basedOn w:val="TableNormal"/>
    <w:uiPriority w:val="39"/>
    <w:rsid w:val="00886E69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E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6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86E69"/>
  </w:style>
  <w:style w:type="paragraph" w:styleId="NormalWeb">
    <w:name w:val="Normal (Web)"/>
    <w:basedOn w:val="Normal"/>
    <w:uiPriority w:val="99"/>
    <w:semiHidden/>
    <w:unhideWhenUsed/>
    <w:rsid w:val="00F705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526B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23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3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2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39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5744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YD OFF31</cp:lastModifiedBy>
  <cp:revision>55</cp:revision>
  <dcterms:created xsi:type="dcterms:W3CDTF">2018-02-09T21:34:00Z</dcterms:created>
  <dcterms:modified xsi:type="dcterms:W3CDTF">2024-08-17T18:48:00Z</dcterms:modified>
</cp:coreProperties>
</file>